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B19F18">
      <w:pPr>
        <w:spacing w:line="480" w:lineRule="auto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</w:rPr>
        <w:t>.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2"/>
        </w:rPr>
        <w:t>Primers used for RT-PCR</w:t>
      </w:r>
      <w:bookmarkStart w:id="6" w:name="_GoBack"/>
      <w:bookmarkEnd w:id="6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3528"/>
        <w:gridCol w:w="3583"/>
      </w:tblGrid>
      <w:tr w14:paraId="53BE0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vAlign w:val="top"/>
          </w:tcPr>
          <w:p w14:paraId="2CA6E9E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3528" w:type="dxa"/>
            <w:vAlign w:val="top"/>
          </w:tcPr>
          <w:p w14:paraId="3417BBF8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583" w:type="dxa"/>
            <w:vAlign w:val="top"/>
          </w:tcPr>
          <w:p w14:paraId="4BCEA1EE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14:paraId="1C1F9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</w:tcPr>
          <w:p w14:paraId="603A070C"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Cxcl9</w:t>
            </w:r>
          </w:p>
        </w:tc>
        <w:tc>
          <w:tcPr>
            <w:tcW w:w="3528" w:type="dxa"/>
          </w:tcPr>
          <w:p w14:paraId="2720C9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CCTTTTGGGCATCATCTTCC</w:t>
            </w:r>
          </w:p>
        </w:tc>
        <w:tc>
          <w:tcPr>
            <w:tcW w:w="3583" w:type="dxa"/>
          </w:tcPr>
          <w:p w14:paraId="42BFE8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TTGTAGTGGATCGTGCCTCG</w:t>
            </w:r>
          </w:p>
        </w:tc>
      </w:tr>
      <w:tr w14:paraId="73596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</w:tcPr>
          <w:p w14:paraId="2E4AB3D7"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Cxcl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3528" w:type="dxa"/>
          </w:tcPr>
          <w:p w14:paraId="3BBF35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CAAGTGCTGCCGTCATTTTC</w:t>
            </w:r>
          </w:p>
        </w:tc>
        <w:tc>
          <w:tcPr>
            <w:tcW w:w="3583" w:type="dxa"/>
          </w:tcPr>
          <w:p w14:paraId="45EB1C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GGCTCGCAGGGATGATTTCAA </w:t>
            </w:r>
          </w:p>
        </w:tc>
      </w:tr>
      <w:tr w14:paraId="47ED4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</w:tcPr>
          <w:p w14:paraId="69F317A8"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Tnfa</w:t>
            </w:r>
          </w:p>
        </w:tc>
        <w:tc>
          <w:tcPr>
            <w:tcW w:w="3528" w:type="dxa"/>
          </w:tcPr>
          <w:p w14:paraId="05360E20">
            <w:pPr>
              <w:keepNext w:val="0"/>
              <w:keepLines w:val="0"/>
              <w:widowControl/>
              <w:suppressLineNumbers w:val="0"/>
              <w:jc w:val="left"/>
              <w:rPr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CCTCACACTCAGATCATCTTCT</w:t>
            </w:r>
          </w:p>
          <w:p w14:paraId="6E827B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3583" w:type="dxa"/>
          </w:tcPr>
          <w:p w14:paraId="66B11731">
            <w:pPr>
              <w:keepNext w:val="0"/>
              <w:keepLines w:val="0"/>
              <w:widowControl/>
              <w:suppressLineNumbers w:val="0"/>
              <w:jc w:val="left"/>
              <w:rPr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CTACGACGTGGGCTACAG</w:t>
            </w:r>
          </w:p>
          <w:p w14:paraId="6098D2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3B837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11" w:type="dxa"/>
          </w:tcPr>
          <w:p w14:paraId="486504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Il12a</w:t>
            </w:r>
          </w:p>
        </w:tc>
        <w:tc>
          <w:tcPr>
            <w:tcW w:w="3528" w:type="dxa"/>
          </w:tcPr>
          <w:p w14:paraId="7F9983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TGTGCCTTGGTAGCATCTATG</w:t>
            </w:r>
          </w:p>
        </w:tc>
        <w:tc>
          <w:tcPr>
            <w:tcW w:w="3583" w:type="dxa"/>
          </w:tcPr>
          <w:p w14:paraId="277ABCC6">
            <w:pPr>
              <w:keepNext w:val="0"/>
              <w:keepLines w:val="0"/>
              <w:widowControl/>
              <w:suppressLineNumbers w:val="0"/>
              <w:jc w:val="left"/>
              <w:rPr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CAGAGTCTCGCCATTATGATTC</w:t>
            </w:r>
          </w:p>
          <w:p w14:paraId="76C066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36F00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11" w:type="dxa"/>
          </w:tcPr>
          <w:p w14:paraId="389329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Mrc1</w:t>
            </w:r>
          </w:p>
        </w:tc>
        <w:tc>
          <w:tcPr>
            <w:tcW w:w="3528" w:type="dxa"/>
          </w:tcPr>
          <w:p w14:paraId="7331A1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TCTGTTCAGCTATTGGACGC</w:t>
            </w:r>
          </w:p>
        </w:tc>
        <w:tc>
          <w:tcPr>
            <w:tcW w:w="3583" w:type="dxa"/>
          </w:tcPr>
          <w:p w14:paraId="07216D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CGGAATTTCTGGGATTCAGCTTC </w:t>
            </w:r>
          </w:p>
        </w:tc>
      </w:tr>
      <w:tr w14:paraId="007AE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11" w:type="dxa"/>
          </w:tcPr>
          <w:p w14:paraId="308D8C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bookmarkEnd w:id="1"/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CD274</w:t>
            </w:r>
          </w:p>
        </w:tc>
        <w:tc>
          <w:tcPr>
            <w:tcW w:w="3528" w:type="dxa"/>
          </w:tcPr>
          <w:p w14:paraId="75C403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CTCCAAAGGACTTGTACGTG</w:t>
            </w:r>
          </w:p>
        </w:tc>
        <w:tc>
          <w:tcPr>
            <w:tcW w:w="3583" w:type="dxa"/>
          </w:tcPr>
          <w:p w14:paraId="337BD3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GATCTGAAGGGCAGCATTTC</w:t>
            </w:r>
          </w:p>
        </w:tc>
      </w:tr>
      <w:tr w14:paraId="7B3AC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11" w:type="dxa"/>
          </w:tcPr>
          <w:p w14:paraId="0EB91FE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Slc7a11</w:t>
            </w:r>
          </w:p>
        </w:tc>
        <w:tc>
          <w:tcPr>
            <w:tcW w:w="3528" w:type="dxa"/>
          </w:tcPr>
          <w:p w14:paraId="519F40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GCACCGTCATCGGATCAG</w:t>
            </w:r>
          </w:p>
        </w:tc>
        <w:tc>
          <w:tcPr>
            <w:tcW w:w="3583" w:type="dxa"/>
          </w:tcPr>
          <w:p w14:paraId="529C03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TCCACAGGCAGACCAGAAAA</w:t>
            </w:r>
          </w:p>
        </w:tc>
      </w:tr>
      <w:tr w14:paraId="44BED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11" w:type="dxa"/>
          </w:tcPr>
          <w:p w14:paraId="4344633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bookmarkEnd w:id="2"/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Ifng</w:t>
            </w:r>
          </w:p>
        </w:tc>
        <w:tc>
          <w:tcPr>
            <w:tcW w:w="3528" w:type="dxa"/>
          </w:tcPr>
          <w:p w14:paraId="276C74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TGAACGCTACACACTGCATC</w:t>
            </w:r>
          </w:p>
        </w:tc>
        <w:tc>
          <w:tcPr>
            <w:tcW w:w="3583" w:type="dxa"/>
          </w:tcPr>
          <w:p w14:paraId="2B9B41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CATCCTTTTGCCAGTTCCTC</w:t>
            </w:r>
          </w:p>
        </w:tc>
      </w:tr>
      <w:tr w14:paraId="7AD3F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11" w:type="dxa"/>
          </w:tcPr>
          <w:p w14:paraId="297D4AC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3" w:name="OLE_LINK5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bookmarkEnd w:id="3"/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Prf1</w:t>
            </w:r>
          </w:p>
        </w:tc>
        <w:tc>
          <w:tcPr>
            <w:tcW w:w="3528" w:type="dxa"/>
          </w:tcPr>
          <w:p w14:paraId="788748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CACAAGTTCGTGCCAGG</w:t>
            </w:r>
          </w:p>
        </w:tc>
        <w:tc>
          <w:tcPr>
            <w:tcW w:w="3583" w:type="dxa"/>
          </w:tcPr>
          <w:p w14:paraId="3F3DBA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CGTCTCTCATTAGGGAGTTTTT</w:t>
            </w:r>
          </w:p>
        </w:tc>
      </w:tr>
      <w:tr w14:paraId="04570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11" w:type="dxa"/>
          </w:tcPr>
          <w:p w14:paraId="50CCCAB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Gzmb</w:t>
            </w:r>
          </w:p>
        </w:tc>
        <w:tc>
          <w:tcPr>
            <w:tcW w:w="3528" w:type="dxa"/>
          </w:tcPr>
          <w:p w14:paraId="5A0B81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CACTCTCGACCCTACATGG</w:t>
            </w:r>
          </w:p>
        </w:tc>
        <w:tc>
          <w:tcPr>
            <w:tcW w:w="3583" w:type="dxa"/>
          </w:tcPr>
          <w:p w14:paraId="20CE0D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GCCCCCAAAGTGACATTTATT</w:t>
            </w:r>
          </w:p>
        </w:tc>
      </w:tr>
      <w:tr w14:paraId="37531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411" w:type="dxa"/>
          </w:tcPr>
          <w:p w14:paraId="509A6208">
            <w:pPr>
              <w:widowControl w:val="0"/>
              <w:spacing w:line="480" w:lineRule="auto"/>
              <w:rPr>
                <w:rFonts w:hint="default" w:ascii="Times New Roman" w:hAnsi="Times New Roman" w:eastAsia="微软雅黑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us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Actb</w:t>
            </w:r>
          </w:p>
        </w:tc>
        <w:tc>
          <w:tcPr>
            <w:tcW w:w="3528" w:type="dxa"/>
          </w:tcPr>
          <w:p w14:paraId="6EC554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GCTGTATTCCCCTCCATCG</w:t>
            </w:r>
          </w:p>
        </w:tc>
        <w:tc>
          <w:tcPr>
            <w:tcW w:w="3583" w:type="dxa"/>
          </w:tcPr>
          <w:p w14:paraId="68E4B3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CCAGTTGGTAACAATGCCATGT </w:t>
            </w:r>
          </w:p>
        </w:tc>
      </w:tr>
      <w:tr w14:paraId="091CF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411" w:type="dxa"/>
          </w:tcPr>
          <w:p w14:paraId="78452480"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Homo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Cxcl9</w:t>
            </w:r>
          </w:p>
        </w:tc>
        <w:tc>
          <w:tcPr>
            <w:tcW w:w="3528" w:type="dxa"/>
          </w:tcPr>
          <w:p w14:paraId="7F8A00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ATTGGTGCCCAGTTAGCCT</w:t>
            </w:r>
          </w:p>
        </w:tc>
        <w:tc>
          <w:tcPr>
            <w:tcW w:w="3583" w:type="dxa"/>
          </w:tcPr>
          <w:p w14:paraId="4893E1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CCACCGGACAGCACTCTAAA</w:t>
            </w:r>
          </w:p>
        </w:tc>
      </w:tr>
      <w:tr w14:paraId="6C2A5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411" w:type="dxa"/>
          </w:tcPr>
          <w:p w14:paraId="380083BE">
            <w:pPr>
              <w:widowControl w:val="0"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4" w:name="OLE_LINK6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Homo</w:t>
            </w:r>
            <w:bookmarkEnd w:id="4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Cxcl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3528" w:type="dxa"/>
          </w:tcPr>
          <w:p w14:paraId="6CD3A9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TGGCATTCAAGGAGTACCTC</w:t>
            </w:r>
          </w:p>
        </w:tc>
        <w:tc>
          <w:tcPr>
            <w:tcW w:w="3583" w:type="dxa"/>
          </w:tcPr>
          <w:p w14:paraId="720351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GATGGCCTTCGATTCTGGATT</w:t>
            </w:r>
          </w:p>
        </w:tc>
      </w:tr>
      <w:tr w14:paraId="622EB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411" w:type="dxa"/>
          </w:tcPr>
          <w:p w14:paraId="50664AB0">
            <w:pPr>
              <w:widowControl w:val="0"/>
              <w:spacing w:line="480" w:lineRule="auto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bookmarkStart w:id="5" w:name="OLE_LINK7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Homo</w:t>
            </w:r>
            <w:bookmarkEnd w:id="5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Tnfa</w:t>
            </w:r>
          </w:p>
        </w:tc>
        <w:tc>
          <w:tcPr>
            <w:tcW w:w="3528" w:type="dxa"/>
          </w:tcPr>
          <w:p w14:paraId="010B18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GAACTCACTGGGGCCTACA</w:t>
            </w:r>
          </w:p>
        </w:tc>
        <w:tc>
          <w:tcPr>
            <w:tcW w:w="3583" w:type="dxa"/>
          </w:tcPr>
          <w:p w14:paraId="5A5BDE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CTCCGTGTCTCAAGGAAGT</w:t>
            </w:r>
          </w:p>
        </w:tc>
      </w:tr>
      <w:tr w14:paraId="4609F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411" w:type="dxa"/>
          </w:tcPr>
          <w:p w14:paraId="45964477"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Homo-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18S</w:t>
            </w:r>
          </w:p>
        </w:tc>
        <w:tc>
          <w:tcPr>
            <w:tcW w:w="3528" w:type="dxa"/>
          </w:tcPr>
          <w:p w14:paraId="5706ED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AATTATTCCCCATGAACG</w:t>
            </w:r>
          </w:p>
        </w:tc>
        <w:tc>
          <w:tcPr>
            <w:tcW w:w="3583" w:type="dxa"/>
          </w:tcPr>
          <w:p w14:paraId="03F661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GACTTAATCAACGCAAGC</w:t>
            </w:r>
          </w:p>
        </w:tc>
      </w:tr>
    </w:tbl>
    <w:p w14:paraId="17AAA1D0">
      <w:pPr>
        <w:spacing w:line="480" w:lineRule="auto"/>
        <w:rPr>
          <w:rFonts w:hint="default" w:ascii="Times New Roman" w:hAnsi="Times New Roman" w:cs="Times New Roman"/>
          <w:b/>
          <w:bCs/>
          <w:sz w:val="24"/>
        </w:rPr>
      </w:pPr>
    </w:p>
    <w:p w14:paraId="5FB6070F"/>
    <w:p w14:paraId="132726B8">
      <w:pPr>
        <w:rPr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jMmExODA0MzAzYmIyZWM5MWYzMzE2N2VhZWY5NDAifQ=="/>
  </w:docVars>
  <w:rsids>
    <w:rsidRoot w:val="26950C0C"/>
    <w:rsid w:val="0B453617"/>
    <w:rsid w:val="0E446CC6"/>
    <w:rsid w:val="103544B0"/>
    <w:rsid w:val="1CD759A8"/>
    <w:rsid w:val="22E03966"/>
    <w:rsid w:val="26950C0C"/>
    <w:rsid w:val="30F95FF4"/>
    <w:rsid w:val="35A61997"/>
    <w:rsid w:val="37152F66"/>
    <w:rsid w:val="3D8F0FE5"/>
    <w:rsid w:val="3E7B5025"/>
    <w:rsid w:val="4670439E"/>
    <w:rsid w:val="4BFC552D"/>
    <w:rsid w:val="4C7645FC"/>
    <w:rsid w:val="52FC6D55"/>
    <w:rsid w:val="545D78A2"/>
    <w:rsid w:val="562468CA"/>
    <w:rsid w:val="57846A9F"/>
    <w:rsid w:val="6D402469"/>
    <w:rsid w:val="6DD33FAC"/>
    <w:rsid w:val="6EE964AB"/>
    <w:rsid w:val="70234B07"/>
    <w:rsid w:val="71C965BE"/>
    <w:rsid w:val="741E6BF6"/>
    <w:rsid w:val="78C97B4D"/>
    <w:rsid w:val="797F66F8"/>
    <w:rsid w:val="7B22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811</Characters>
  <Lines>0</Lines>
  <Paragraphs>0</Paragraphs>
  <TotalTime>76</TotalTime>
  <ScaleCrop>false</ScaleCrop>
  <LinksUpToDate>false</LinksUpToDate>
  <CharactersWithSpaces>81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07:20:00Z</dcterms:created>
  <dc:creator>Yun Xu</dc:creator>
  <cp:lastModifiedBy>Yun Xu</cp:lastModifiedBy>
  <dcterms:modified xsi:type="dcterms:W3CDTF">2025-06-23T02:2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1CC2C537F3D4D868FE018D885E6756D_11</vt:lpwstr>
  </property>
  <property fmtid="{D5CDD505-2E9C-101B-9397-08002B2CF9AE}" pid="4" name="KSOTemplateDocerSaveRecord">
    <vt:lpwstr>eyJoZGlkIjoiNzdjMmExODA0MzAzYmIyZWM5MWYzMzE2N2VhZWY5NDAiLCJ1c2VySWQiOiIyMDA3OTg2NDgifQ==</vt:lpwstr>
  </property>
</Properties>
</file>